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318A" w:rsidRPr="0051449C" w:rsidRDefault="0024701A" w:rsidP="00AB53E8">
      <w:pPr>
        <w:rPr>
          <w:lang w:val="en-GB"/>
        </w:rPr>
      </w:pPr>
      <w:bookmarkStart w:id="0" w:name="_GoBack"/>
      <w:bookmarkEnd w:id="0"/>
      <w:r w:rsidRPr="0051449C">
        <w:rPr>
          <w:b/>
          <w:lang w:val="en-GB"/>
        </w:rPr>
        <w:t>Supplementary Table 1.</w:t>
      </w:r>
      <w:r w:rsidR="006A1C95" w:rsidRPr="0051449C">
        <w:rPr>
          <w:lang w:val="en-GB"/>
        </w:rPr>
        <w:t xml:space="preserve"> Further surgery </w:t>
      </w:r>
      <w:r w:rsidRPr="0051449C">
        <w:rPr>
          <w:lang w:val="en-GB"/>
        </w:rPr>
        <w:t xml:space="preserve">in </w:t>
      </w:r>
      <w:r w:rsidR="00B96FC8" w:rsidRPr="0051449C">
        <w:rPr>
          <w:lang w:val="en-GB"/>
        </w:rPr>
        <w:t>59</w:t>
      </w:r>
      <w:r w:rsidRPr="0051449C">
        <w:rPr>
          <w:lang w:val="en-GB"/>
        </w:rPr>
        <w:t xml:space="preserve"> patients with a recurrent fistula after single </w:t>
      </w:r>
      <w:proofErr w:type="spellStart"/>
      <w:r w:rsidRPr="0051449C">
        <w:rPr>
          <w:lang w:val="en-GB"/>
        </w:rPr>
        <w:t>Permacol</w:t>
      </w:r>
      <w:proofErr w:type="spellEnd"/>
      <w:r w:rsidRPr="0051449C">
        <w:rPr>
          <w:lang w:val="en-GB"/>
        </w:rPr>
        <w:t xml:space="preserve"> injection</w:t>
      </w:r>
      <w:r w:rsidR="00AF1776" w:rsidRPr="0051449C">
        <w:rPr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61"/>
        <w:gridCol w:w="2122"/>
      </w:tblGrid>
      <w:tr w:rsidR="0051449C" w:rsidRPr="0051449C" w:rsidTr="00FC51CD">
        <w:trPr>
          <w:trHeight w:val="70"/>
        </w:trPr>
        <w:tc>
          <w:tcPr>
            <w:tcW w:w="4961" w:type="dxa"/>
          </w:tcPr>
          <w:p w:rsidR="00D42FF2" w:rsidRPr="0051449C" w:rsidRDefault="00D42FF2" w:rsidP="0024701A">
            <w:pPr>
              <w:rPr>
                <w:b/>
                <w:lang w:val="en-US"/>
              </w:rPr>
            </w:pPr>
            <w:r w:rsidRPr="0051449C">
              <w:rPr>
                <w:b/>
                <w:lang w:val="en-US"/>
              </w:rPr>
              <w:t>Variable</w:t>
            </w:r>
          </w:p>
        </w:tc>
        <w:tc>
          <w:tcPr>
            <w:tcW w:w="2122" w:type="dxa"/>
          </w:tcPr>
          <w:p w:rsidR="00D42FF2" w:rsidRPr="0051449C" w:rsidRDefault="00D42FF2" w:rsidP="0024701A">
            <w:pPr>
              <w:rPr>
                <w:b/>
                <w:lang w:val="en-US"/>
              </w:rPr>
            </w:pPr>
            <w:r w:rsidRPr="0051449C">
              <w:rPr>
                <w:b/>
                <w:lang w:val="en-US"/>
              </w:rPr>
              <w:t>N (%)</w:t>
            </w:r>
          </w:p>
        </w:tc>
      </w:tr>
      <w:tr w:rsidR="0051449C" w:rsidRPr="0051449C" w:rsidTr="00FC51CD">
        <w:trPr>
          <w:trHeight w:val="2709"/>
        </w:trPr>
        <w:tc>
          <w:tcPr>
            <w:tcW w:w="4961" w:type="dxa"/>
          </w:tcPr>
          <w:p w:rsidR="006A1C95" w:rsidRPr="0051449C" w:rsidRDefault="00AF1776" w:rsidP="0024701A">
            <w:pPr>
              <w:rPr>
                <w:lang w:val="en-US"/>
              </w:rPr>
            </w:pPr>
            <w:r w:rsidRPr="0051449C">
              <w:rPr>
                <w:lang w:val="en-US"/>
              </w:rPr>
              <w:t>Description of f</w:t>
            </w:r>
            <w:r w:rsidR="00D42FF2" w:rsidRPr="0051449C">
              <w:rPr>
                <w:lang w:val="en-US"/>
              </w:rPr>
              <w:t>urther procedure</w:t>
            </w:r>
          </w:p>
          <w:p w:rsidR="006A1C95" w:rsidRPr="0051449C" w:rsidRDefault="006A1C95" w:rsidP="006A1C95">
            <w:pPr>
              <w:ind w:left="708"/>
              <w:rPr>
                <w:lang w:val="en-US"/>
              </w:rPr>
            </w:pPr>
            <w:proofErr w:type="spellStart"/>
            <w:r w:rsidRPr="0051449C">
              <w:rPr>
                <w:lang w:val="en-US"/>
              </w:rPr>
              <w:t>Permacol</w:t>
            </w:r>
            <w:proofErr w:type="spellEnd"/>
            <w:r w:rsidRPr="0051449C">
              <w:rPr>
                <w:lang w:val="en-US"/>
              </w:rPr>
              <w:t xml:space="preserve"> </w:t>
            </w:r>
          </w:p>
          <w:p w:rsidR="0024701A" w:rsidRPr="0051449C" w:rsidRDefault="0024701A" w:rsidP="006A1C95">
            <w:pPr>
              <w:ind w:left="708"/>
              <w:rPr>
                <w:lang w:val="en-US"/>
              </w:rPr>
            </w:pPr>
            <w:r w:rsidRPr="0051449C">
              <w:rPr>
                <w:lang w:val="en-US"/>
              </w:rPr>
              <w:t>Seton drainage</w:t>
            </w:r>
          </w:p>
          <w:p w:rsidR="006A1C95" w:rsidRPr="0051449C" w:rsidRDefault="006A1C95" w:rsidP="006A1C95">
            <w:pPr>
              <w:pStyle w:val="ListParagraph"/>
              <w:jc w:val="both"/>
              <w:rPr>
                <w:lang w:val="en-US"/>
              </w:rPr>
            </w:pPr>
            <w:proofErr w:type="spellStart"/>
            <w:r w:rsidRPr="0051449C">
              <w:rPr>
                <w:lang w:val="en-US"/>
              </w:rPr>
              <w:t>Fistulotomy</w:t>
            </w:r>
            <w:proofErr w:type="spellEnd"/>
          </w:p>
          <w:p w:rsidR="006A1C95" w:rsidRPr="0051449C" w:rsidRDefault="006A1C95" w:rsidP="006A1C95">
            <w:pPr>
              <w:pStyle w:val="ListParagraph"/>
              <w:jc w:val="both"/>
              <w:rPr>
                <w:lang w:val="en-US"/>
              </w:rPr>
            </w:pPr>
            <w:r w:rsidRPr="0051449C">
              <w:rPr>
                <w:lang w:val="en-US"/>
              </w:rPr>
              <w:t>Abscess drainage</w:t>
            </w:r>
          </w:p>
          <w:p w:rsidR="00D25CE4" w:rsidRPr="0051449C" w:rsidRDefault="00D25CE4" w:rsidP="00D25CE4">
            <w:pPr>
              <w:pStyle w:val="ListParagraph"/>
              <w:jc w:val="both"/>
              <w:rPr>
                <w:lang w:val="en-US"/>
              </w:rPr>
            </w:pPr>
            <w:r w:rsidRPr="0051449C">
              <w:rPr>
                <w:lang w:val="en-US"/>
              </w:rPr>
              <w:t>Fistula laser closure</w:t>
            </w:r>
          </w:p>
          <w:p w:rsidR="006A1C95" w:rsidRPr="0051449C" w:rsidRDefault="006A1C95" w:rsidP="006A1C95">
            <w:pPr>
              <w:ind w:left="708"/>
              <w:rPr>
                <w:lang w:val="en-US"/>
              </w:rPr>
            </w:pPr>
            <w:r w:rsidRPr="0051449C">
              <w:rPr>
                <w:lang w:val="en-US"/>
              </w:rPr>
              <w:t>Mucosa advancement flap</w:t>
            </w:r>
          </w:p>
          <w:p w:rsidR="006A1C95" w:rsidRPr="0051449C" w:rsidRDefault="006A1C95" w:rsidP="006A1C95">
            <w:pPr>
              <w:pStyle w:val="ListParagraph"/>
              <w:jc w:val="both"/>
              <w:rPr>
                <w:lang w:val="en-US"/>
              </w:rPr>
            </w:pPr>
            <w:r w:rsidRPr="0051449C">
              <w:rPr>
                <w:lang w:val="en-US"/>
              </w:rPr>
              <w:t>Ligation o</w:t>
            </w:r>
            <w:r w:rsidR="000079C2" w:rsidRPr="0051449C">
              <w:rPr>
                <w:lang w:val="en-US"/>
              </w:rPr>
              <w:t xml:space="preserve">f </w:t>
            </w:r>
            <w:proofErr w:type="spellStart"/>
            <w:r w:rsidR="000079C2" w:rsidRPr="0051449C">
              <w:rPr>
                <w:lang w:val="en-US"/>
              </w:rPr>
              <w:t>intersphincteric</w:t>
            </w:r>
            <w:proofErr w:type="spellEnd"/>
            <w:r w:rsidR="000079C2" w:rsidRPr="0051449C">
              <w:rPr>
                <w:lang w:val="en-US"/>
              </w:rPr>
              <w:t xml:space="preserve"> fistula track</w:t>
            </w:r>
            <w:r w:rsidRPr="0051449C">
              <w:rPr>
                <w:lang w:val="en-US"/>
              </w:rPr>
              <w:t xml:space="preserve"> (LIFT)</w:t>
            </w:r>
          </w:p>
          <w:p w:rsidR="006A1C95" w:rsidRPr="0051449C" w:rsidRDefault="006A1C95" w:rsidP="006A1C95">
            <w:pPr>
              <w:pStyle w:val="ListParagraph"/>
              <w:jc w:val="both"/>
              <w:rPr>
                <w:lang w:val="en-US"/>
              </w:rPr>
            </w:pPr>
            <w:r w:rsidRPr="0051449C">
              <w:rPr>
                <w:lang w:val="en-US"/>
              </w:rPr>
              <w:t>Debridement fistula</w:t>
            </w:r>
          </w:p>
          <w:p w:rsidR="006A1C95" w:rsidRPr="0051449C" w:rsidRDefault="006A1C95" w:rsidP="006A1C95">
            <w:pPr>
              <w:ind w:left="708"/>
              <w:rPr>
                <w:lang w:val="en-US"/>
              </w:rPr>
            </w:pPr>
            <w:r w:rsidRPr="0051449C">
              <w:rPr>
                <w:lang w:val="en-US"/>
              </w:rPr>
              <w:t>Stem cells</w:t>
            </w:r>
          </w:p>
        </w:tc>
        <w:tc>
          <w:tcPr>
            <w:tcW w:w="2122" w:type="dxa"/>
          </w:tcPr>
          <w:p w:rsidR="0024701A" w:rsidRPr="0051449C" w:rsidRDefault="0024701A" w:rsidP="0024701A">
            <w:pPr>
              <w:rPr>
                <w:b/>
                <w:lang w:val="en-US"/>
              </w:rPr>
            </w:pPr>
          </w:p>
          <w:p w:rsidR="006A1C95" w:rsidRPr="0051449C" w:rsidRDefault="00B96FC8" w:rsidP="0024701A">
            <w:pPr>
              <w:rPr>
                <w:strike/>
                <w:lang w:val="en-US"/>
              </w:rPr>
            </w:pPr>
            <w:r w:rsidRPr="0051449C">
              <w:rPr>
                <w:lang w:val="en-US"/>
              </w:rPr>
              <w:t>31</w:t>
            </w:r>
          </w:p>
          <w:p w:rsidR="006A1C95" w:rsidRPr="0051449C" w:rsidRDefault="006A1C95" w:rsidP="0024701A">
            <w:pPr>
              <w:rPr>
                <w:lang w:val="en-US"/>
              </w:rPr>
            </w:pPr>
            <w:r w:rsidRPr="0051449C">
              <w:rPr>
                <w:lang w:val="en-US"/>
              </w:rPr>
              <w:t>22</w:t>
            </w:r>
          </w:p>
          <w:p w:rsidR="006A1C95" w:rsidRPr="0051449C" w:rsidRDefault="00B96FC8" w:rsidP="0024701A">
            <w:pPr>
              <w:rPr>
                <w:lang w:val="en-US"/>
              </w:rPr>
            </w:pPr>
            <w:r w:rsidRPr="0051449C">
              <w:rPr>
                <w:lang w:val="en-US"/>
              </w:rPr>
              <w:t>11</w:t>
            </w:r>
          </w:p>
          <w:p w:rsidR="006A1C95" w:rsidRPr="0051449C" w:rsidRDefault="00B96FC8" w:rsidP="0024701A">
            <w:pPr>
              <w:rPr>
                <w:lang w:val="en-US"/>
              </w:rPr>
            </w:pPr>
            <w:r w:rsidRPr="0051449C">
              <w:rPr>
                <w:lang w:val="en-US"/>
              </w:rPr>
              <w:t>8</w:t>
            </w:r>
          </w:p>
          <w:p w:rsidR="00D25CE4" w:rsidRPr="0051449C" w:rsidRDefault="00D25CE4" w:rsidP="0024701A">
            <w:pPr>
              <w:rPr>
                <w:lang w:val="en-US"/>
              </w:rPr>
            </w:pPr>
            <w:r w:rsidRPr="0051449C">
              <w:rPr>
                <w:lang w:val="en-US"/>
              </w:rPr>
              <w:t>7</w:t>
            </w:r>
          </w:p>
          <w:p w:rsidR="006A1C95" w:rsidRPr="0051449C" w:rsidRDefault="006A1C95" w:rsidP="0024701A">
            <w:pPr>
              <w:rPr>
                <w:lang w:val="en-US"/>
              </w:rPr>
            </w:pPr>
            <w:r w:rsidRPr="0051449C">
              <w:rPr>
                <w:lang w:val="en-US"/>
              </w:rPr>
              <w:t>6</w:t>
            </w:r>
          </w:p>
          <w:p w:rsidR="006A1C95" w:rsidRPr="0051449C" w:rsidRDefault="006A1C95" w:rsidP="0024701A">
            <w:pPr>
              <w:rPr>
                <w:lang w:val="en-US"/>
              </w:rPr>
            </w:pPr>
            <w:r w:rsidRPr="0051449C">
              <w:rPr>
                <w:lang w:val="en-US"/>
              </w:rPr>
              <w:t>2</w:t>
            </w:r>
          </w:p>
          <w:p w:rsidR="006A1C95" w:rsidRPr="0051449C" w:rsidRDefault="006A1C95" w:rsidP="0024701A">
            <w:pPr>
              <w:rPr>
                <w:lang w:val="en-US"/>
              </w:rPr>
            </w:pPr>
            <w:r w:rsidRPr="0051449C">
              <w:rPr>
                <w:lang w:val="en-US"/>
              </w:rPr>
              <w:t>2</w:t>
            </w:r>
          </w:p>
          <w:p w:rsidR="006A1C95" w:rsidRPr="0051449C" w:rsidRDefault="00D25CE4" w:rsidP="0024701A">
            <w:pPr>
              <w:rPr>
                <w:lang w:val="en-US"/>
              </w:rPr>
            </w:pPr>
            <w:r w:rsidRPr="0051449C">
              <w:rPr>
                <w:lang w:val="en-US"/>
              </w:rPr>
              <w:t>1</w:t>
            </w:r>
          </w:p>
        </w:tc>
      </w:tr>
      <w:tr w:rsidR="0051449C" w:rsidRPr="0051449C" w:rsidTr="00FC51CD">
        <w:tc>
          <w:tcPr>
            <w:tcW w:w="4961" w:type="dxa"/>
          </w:tcPr>
          <w:p w:rsidR="0024701A" w:rsidRPr="0051449C" w:rsidRDefault="00337FCB" w:rsidP="0024701A">
            <w:pPr>
              <w:rPr>
                <w:lang w:val="en-US"/>
              </w:rPr>
            </w:pPr>
            <w:r w:rsidRPr="0051449C">
              <w:rPr>
                <w:lang w:val="en-US"/>
              </w:rPr>
              <w:t>Number of further procedures</w:t>
            </w:r>
          </w:p>
          <w:p w:rsidR="00337FCB" w:rsidRPr="0051449C" w:rsidRDefault="00337FCB" w:rsidP="00337FCB">
            <w:pPr>
              <w:ind w:left="708"/>
              <w:rPr>
                <w:lang w:val="en-US"/>
              </w:rPr>
            </w:pPr>
            <w:r w:rsidRPr="0051449C">
              <w:rPr>
                <w:lang w:val="en-US"/>
              </w:rPr>
              <w:t>1</w:t>
            </w:r>
          </w:p>
          <w:p w:rsidR="00337FCB" w:rsidRPr="0051449C" w:rsidRDefault="00337FCB" w:rsidP="00337FCB">
            <w:pPr>
              <w:ind w:left="708"/>
              <w:rPr>
                <w:lang w:val="en-US"/>
              </w:rPr>
            </w:pPr>
            <w:r w:rsidRPr="0051449C">
              <w:rPr>
                <w:lang w:val="en-US"/>
              </w:rPr>
              <w:t>2</w:t>
            </w:r>
          </w:p>
          <w:p w:rsidR="00337FCB" w:rsidRPr="0051449C" w:rsidRDefault="00337FCB" w:rsidP="00337FCB">
            <w:pPr>
              <w:ind w:left="708"/>
              <w:rPr>
                <w:lang w:val="en-US"/>
              </w:rPr>
            </w:pPr>
            <w:r w:rsidRPr="0051449C">
              <w:rPr>
                <w:lang w:val="en-US"/>
              </w:rPr>
              <w:t>3</w:t>
            </w:r>
          </w:p>
          <w:p w:rsidR="00337FCB" w:rsidRPr="0051449C" w:rsidRDefault="00337FCB" w:rsidP="00337FCB">
            <w:pPr>
              <w:ind w:left="708"/>
              <w:rPr>
                <w:lang w:val="en-US"/>
              </w:rPr>
            </w:pPr>
            <w:r w:rsidRPr="0051449C">
              <w:rPr>
                <w:lang w:val="en-US"/>
              </w:rPr>
              <w:t>4</w:t>
            </w:r>
          </w:p>
        </w:tc>
        <w:tc>
          <w:tcPr>
            <w:tcW w:w="2122" w:type="dxa"/>
          </w:tcPr>
          <w:p w:rsidR="0024701A" w:rsidRPr="0051449C" w:rsidRDefault="0024701A" w:rsidP="0024701A">
            <w:pPr>
              <w:rPr>
                <w:b/>
                <w:lang w:val="en-US"/>
              </w:rPr>
            </w:pPr>
          </w:p>
          <w:p w:rsidR="00337FCB" w:rsidRPr="0051449C" w:rsidRDefault="00FC51CD" w:rsidP="0024701A">
            <w:pPr>
              <w:rPr>
                <w:lang w:val="en-US"/>
              </w:rPr>
            </w:pPr>
            <w:r w:rsidRPr="0051449C">
              <w:rPr>
                <w:lang w:val="en-US"/>
              </w:rPr>
              <w:t>33 (55.9)</w:t>
            </w:r>
          </w:p>
          <w:p w:rsidR="00337FCB" w:rsidRPr="0051449C" w:rsidRDefault="00FC51CD" w:rsidP="0024701A">
            <w:pPr>
              <w:rPr>
                <w:lang w:val="en-US"/>
              </w:rPr>
            </w:pPr>
            <w:r w:rsidRPr="0051449C">
              <w:rPr>
                <w:lang w:val="en-US"/>
              </w:rPr>
              <w:t>21 (36.0)</w:t>
            </w:r>
          </w:p>
          <w:p w:rsidR="00337FCB" w:rsidRPr="0051449C" w:rsidRDefault="00337FCB" w:rsidP="0024701A">
            <w:pPr>
              <w:rPr>
                <w:lang w:val="en-US"/>
              </w:rPr>
            </w:pPr>
            <w:r w:rsidRPr="0051449C">
              <w:rPr>
                <w:lang w:val="en-US"/>
              </w:rPr>
              <w:t xml:space="preserve">4 </w:t>
            </w:r>
            <w:r w:rsidR="00FC51CD" w:rsidRPr="0051449C">
              <w:rPr>
                <w:lang w:val="en-US"/>
              </w:rPr>
              <w:t xml:space="preserve">(6.8) </w:t>
            </w:r>
          </w:p>
          <w:p w:rsidR="00337FCB" w:rsidRPr="0051449C" w:rsidRDefault="00337FCB" w:rsidP="0024701A">
            <w:pPr>
              <w:rPr>
                <w:lang w:val="en-US"/>
              </w:rPr>
            </w:pPr>
            <w:r w:rsidRPr="0051449C">
              <w:rPr>
                <w:lang w:val="en-US"/>
              </w:rPr>
              <w:t>1</w:t>
            </w:r>
            <w:r w:rsidR="00FC51CD" w:rsidRPr="0051449C">
              <w:rPr>
                <w:lang w:val="en-US"/>
              </w:rPr>
              <w:t xml:space="preserve"> (1.7)</w:t>
            </w:r>
          </w:p>
        </w:tc>
      </w:tr>
      <w:tr w:rsidR="0051449C" w:rsidRPr="0051449C" w:rsidTr="00FC51CD">
        <w:tc>
          <w:tcPr>
            <w:tcW w:w="4961" w:type="dxa"/>
          </w:tcPr>
          <w:p w:rsidR="0024701A" w:rsidRPr="0051449C" w:rsidRDefault="003F0820" w:rsidP="00337FCB">
            <w:pPr>
              <w:rPr>
                <w:lang w:val="en-US"/>
              </w:rPr>
            </w:pPr>
            <w:r w:rsidRPr="0051449C">
              <w:rPr>
                <w:lang w:val="en-US"/>
              </w:rPr>
              <w:t>Fistula status</w:t>
            </w:r>
            <w:r w:rsidR="00337FCB" w:rsidRPr="0051449C">
              <w:rPr>
                <w:lang w:val="en-US"/>
              </w:rPr>
              <w:t xml:space="preserve"> after further surgery</w:t>
            </w:r>
          </w:p>
          <w:p w:rsidR="003F0820" w:rsidRPr="0051449C" w:rsidRDefault="003F0820" w:rsidP="003F0820">
            <w:pPr>
              <w:ind w:left="708"/>
              <w:rPr>
                <w:lang w:val="en-US"/>
              </w:rPr>
            </w:pPr>
            <w:r w:rsidRPr="0051449C">
              <w:rPr>
                <w:lang w:val="en-US"/>
              </w:rPr>
              <w:t>Healed</w:t>
            </w:r>
          </w:p>
          <w:p w:rsidR="00AF1776" w:rsidRPr="0051449C" w:rsidRDefault="00AF1776" w:rsidP="003F0820">
            <w:pPr>
              <w:ind w:left="1416"/>
              <w:rPr>
                <w:lang w:val="en-US"/>
              </w:rPr>
            </w:pPr>
            <w:r w:rsidRPr="0051449C">
              <w:rPr>
                <w:lang w:val="en-US"/>
              </w:rPr>
              <w:t>Median follow-up (months, IQR)</w:t>
            </w:r>
          </w:p>
          <w:p w:rsidR="003F0820" w:rsidRPr="0051449C" w:rsidRDefault="003F0820" w:rsidP="003F0820">
            <w:pPr>
              <w:ind w:left="708"/>
              <w:rPr>
                <w:lang w:val="en-US"/>
              </w:rPr>
            </w:pPr>
            <w:r w:rsidRPr="0051449C">
              <w:rPr>
                <w:lang w:val="en-US"/>
              </w:rPr>
              <w:t>Persistent</w:t>
            </w:r>
          </w:p>
          <w:p w:rsidR="00DB41BA" w:rsidRPr="0051449C" w:rsidRDefault="00DB41BA" w:rsidP="003F0820">
            <w:pPr>
              <w:ind w:left="708"/>
              <w:rPr>
                <w:lang w:val="en-US"/>
              </w:rPr>
            </w:pPr>
            <w:r w:rsidRPr="0051449C">
              <w:rPr>
                <w:lang w:val="en-US"/>
              </w:rPr>
              <w:t>Persistent, anal symptoms improved</w:t>
            </w:r>
          </w:p>
          <w:p w:rsidR="003F0820" w:rsidRPr="0051449C" w:rsidRDefault="00F32AB5" w:rsidP="00DB41BA">
            <w:pPr>
              <w:ind w:left="708"/>
              <w:rPr>
                <w:lang w:val="en-US"/>
              </w:rPr>
            </w:pPr>
            <w:r w:rsidRPr="0051449C">
              <w:rPr>
                <w:lang w:val="en-US"/>
              </w:rPr>
              <w:t>Recently performed last procedure</w:t>
            </w:r>
          </w:p>
        </w:tc>
        <w:tc>
          <w:tcPr>
            <w:tcW w:w="2122" w:type="dxa"/>
          </w:tcPr>
          <w:p w:rsidR="003F0820" w:rsidRPr="0051449C" w:rsidRDefault="003F0820" w:rsidP="0024701A">
            <w:pPr>
              <w:rPr>
                <w:lang w:val="en-US"/>
              </w:rPr>
            </w:pPr>
          </w:p>
          <w:p w:rsidR="0024701A" w:rsidRPr="0051449C" w:rsidRDefault="00FC51CD" w:rsidP="0024701A">
            <w:pPr>
              <w:rPr>
                <w:lang w:val="en-US"/>
              </w:rPr>
            </w:pPr>
            <w:r w:rsidRPr="0051449C">
              <w:rPr>
                <w:lang w:val="en-US"/>
              </w:rPr>
              <w:t>25</w:t>
            </w:r>
            <w:r w:rsidR="002472AE" w:rsidRPr="0051449C">
              <w:rPr>
                <w:lang w:val="en-US"/>
              </w:rPr>
              <w:t xml:space="preserve"> (42.4)</w:t>
            </w:r>
          </w:p>
          <w:p w:rsidR="00AF1776" w:rsidRPr="0051449C" w:rsidRDefault="00FC51CD" w:rsidP="0024701A">
            <w:pPr>
              <w:rPr>
                <w:lang w:val="en-US"/>
              </w:rPr>
            </w:pPr>
            <w:r w:rsidRPr="0051449C">
              <w:rPr>
                <w:lang w:val="en-US"/>
              </w:rPr>
              <w:t>7 (4 – 10)</w:t>
            </w:r>
          </w:p>
          <w:p w:rsidR="003F0820" w:rsidRPr="0051449C" w:rsidRDefault="00FC51CD" w:rsidP="0024701A">
            <w:pPr>
              <w:rPr>
                <w:lang w:val="en-US"/>
              </w:rPr>
            </w:pPr>
            <w:r w:rsidRPr="0051449C">
              <w:rPr>
                <w:lang w:val="en-US"/>
              </w:rPr>
              <w:t>19</w:t>
            </w:r>
            <w:r w:rsidR="002472AE" w:rsidRPr="0051449C">
              <w:rPr>
                <w:lang w:val="en-US"/>
              </w:rPr>
              <w:t xml:space="preserve"> (32.2)</w:t>
            </w:r>
          </w:p>
          <w:p w:rsidR="00DB41BA" w:rsidRPr="0051449C" w:rsidRDefault="00DB41BA" w:rsidP="0024701A">
            <w:pPr>
              <w:rPr>
                <w:lang w:val="en-US"/>
              </w:rPr>
            </w:pPr>
            <w:r w:rsidRPr="0051449C">
              <w:rPr>
                <w:lang w:val="en-US"/>
              </w:rPr>
              <w:t xml:space="preserve">3 </w:t>
            </w:r>
            <w:r w:rsidR="002472AE" w:rsidRPr="0051449C">
              <w:rPr>
                <w:lang w:val="en-US"/>
              </w:rPr>
              <w:t>(5.1)</w:t>
            </w:r>
          </w:p>
          <w:p w:rsidR="00DB41BA" w:rsidRPr="0051449C" w:rsidRDefault="00DB41BA" w:rsidP="0051449C">
            <w:pPr>
              <w:rPr>
                <w:lang w:val="en-US"/>
              </w:rPr>
            </w:pPr>
            <w:r w:rsidRPr="0051449C">
              <w:rPr>
                <w:lang w:val="en-US"/>
              </w:rPr>
              <w:t xml:space="preserve">12 </w:t>
            </w:r>
            <w:r w:rsidR="002472AE" w:rsidRPr="0051449C">
              <w:rPr>
                <w:lang w:val="en-US"/>
              </w:rPr>
              <w:t>(20.3)</w:t>
            </w:r>
          </w:p>
        </w:tc>
      </w:tr>
    </w:tbl>
    <w:p w:rsidR="0024701A" w:rsidRPr="0051449C" w:rsidRDefault="0024701A" w:rsidP="00AB53E8">
      <w:pPr>
        <w:rPr>
          <w:b/>
          <w:lang w:val="en-US"/>
        </w:rPr>
      </w:pPr>
    </w:p>
    <w:sectPr w:rsidR="0024701A" w:rsidRPr="0051449C" w:rsidSect="009C7810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62438C"/>
    <w:multiLevelType w:val="hybridMultilevel"/>
    <w:tmpl w:val="2FC277C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4F3A65"/>
    <w:multiLevelType w:val="hybridMultilevel"/>
    <w:tmpl w:val="FD1249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BC05E4"/>
    <w:multiLevelType w:val="hybridMultilevel"/>
    <w:tmpl w:val="51A4723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EE7D5F"/>
    <w:multiLevelType w:val="hybridMultilevel"/>
    <w:tmpl w:val="E7FAEA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D87EF1"/>
    <w:multiLevelType w:val="hybridMultilevel"/>
    <w:tmpl w:val="4218E77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3829F0"/>
    <w:multiLevelType w:val="hybridMultilevel"/>
    <w:tmpl w:val="D02474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8E5F21"/>
    <w:multiLevelType w:val="hybridMultilevel"/>
    <w:tmpl w:val="73BC72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C4228A"/>
    <w:multiLevelType w:val="hybridMultilevel"/>
    <w:tmpl w:val="97B68B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5"/>
  </w:num>
  <w:num w:numId="5">
    <w:abstractNumId w:val="6"/>
  </w:num>
  <w:num w:numId="6">
    <w:abstractNumId w:val="1"/>
  </w:num>
  <w:num w:numId="7">
    <w:abstractNumId w:val="7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3E8"/>
    <w:rsid w:val="000079C2"/>
    <w:rsid w:val="00033C70"/>
    <w:rsid w:val="00064C9B"/>
    <w:rsid w:val="00072FF2"/>
    <w:rsid w:val="0008073D"/>
    <w:rsid w:val="000A434F"/>
    <w:rsid w:val="000D4988"/>
    <w:rsid w:val="001337EA"/>
    <w:rsid w:val="00236B3B"/>
    <w:rsid w:val="00242B8D"/>
    <w:rsid w:val="0024701A"/>
    <w:rsid w:val="002472AE"/>
    <w:rsid w:val="00265B4D"/>
    <w:rsid w:val="002C1DFB"/>
    <w:rsid w:val="002F6605"/>
    <w:rsid w:val="00307B45"/>
    <w:rsid w:val="00324D4D"/>
    <w:rsid w:val="00337FCB"/>
    <w:rsid w:val="00344C8E"/>
    <w:rsid w:val="00375C5D"/>
    <w:rsid w:val="003B0D66"/>
    <w:rsid w:val="003F0820"/>
    <w:rsid w:val="00434519"/>
    <w:rsid w:val="00445162"/>
    <w:rsid w:val="00447886"/>
    <w:rsid w:val="004537F6"/>
    <w:rsid w:val="004541D0"/>
    <w:rsid w:val="00485C77"/>
    <w:rsid w:val="00492AFB"/>
    <w:rsid w:val="00510E18"/>
    <w:rsid w:val="0051449C"/>
    <w:rsid w:val="00515D16"/>
    <w:rsid w:val="00533B63"/>
    <w:rsid w:val="00562EE9"/>
    <w:rsid w:val="005B3DAF"/>
    <w:rsid w:val="005C79E6"/>
    <w:rsid w:val="005D22CC"/>
    <w:rsid w:val="00625DDD"/>
    <w:rsid w:val="00634522"/>
    <w:rsid w:val="00640690"/>
    <w:rsid w:val="00651983"/>
    <w:rsid w:val="006700E3"/>
    <w:rsid w:val="006742A3"/>
    <w:rsid w:val="006A1C95"/>
    <w:rsid w:val="006B33B5"/>
    <w:rsid w:val="0070228F"/>
    <w:rsid w:val="007425BF"/>
    <w:rsid w:val="00743409"/>
    <w:rsid w:val="00772E36"/>
    <w:rsid w:val="0078318A"/>
    <w:rsid w:val="007C29A2"/>
    <w:rsid w:val="007D600C"/>
    <w:rsid w:val="008363FC"/>
    <w:rsid w:val="008A0880"/>
    <w:rsid w:val="008A4FB9"/>
    <w:rsid w:val="008B1393"/>
    <w:rsid w:val="00952AEC"/>
    <w:rsid w:val="009609E8"/>
    <w:rsid w:val="009B28FF"/>
    <w:rsid w:val="009C7810"/>
    <w:rsid w:val="00A468AD"/>
    <w:rsid w:val="00A626C5"/>
    <w:rsid w:val="00AA1F9A"/>
    <w:rsid w:val="00AA78EB"/>
    <w:rsid w:val="00AB53E8"/>
    <w:rsid w:val="00AF0AE2"/>
    <w:rsid w:val="00AF1776"/>
    <w:rsid w:val="00B04742"/>
    <w:rsid w:val="00B202DD"/>
    <w:rsid w:val="00B32A5D"/>
    <w:rsid w:val="00B777C7"/>
    <w:rsid w:val="00B96FC8"/>
    <w:rsid w:val="00CA6B40"/>
    <w:rsid w:val="00CB4208"/>
    <w:rsid w:val="00CF1F64"/>
    <w:rsid w:val="00D25CE4"/>
    <w:rsid w:val="00D42FF2"/>
    <w:rsid w:val="00D76A6A"/>
    <w:rsid w:val="00D9027D"/>
    <w:rsid w:val="00DB41BA"/>
    <w:rsid w:val="00DC4030"/>
    <w:rsid w:val="00E56054"/>
    <w:rsid w:val="00E56381"/>
    <w:rsid w:val="00EB7970"/>
    <w:rsid w:val="00ED1F73"/>
    <w:rsid w:val="00EF3B36"/>
    <w:rsid w:val="00EF6FE4"/>
    <w:rsid w:val="00F32AB5"/>
    <w:rsid w:val="00F45FCE"/>
    <w:rsid w:val="00F6270F"/>
    <w:rsid w:val="00F764BB"/>
    <w:rsid w:val="00FB4AD4"/>
    <w:rsid w:val="00FC5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ADE59B-4B6F-4620-95F5-7C58E04BD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53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53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53E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0D498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lebregt, Paul</dc:creator>
  <cp:keywords/>
  <dc:description/>
  <cp:lastModifiedBy>WB Booking-in</cp:lastModifiedBy>
  <cp:revision>3</cp:revision>
  <dcterms:created xsi:type="dcterms:W3CDTF">2021-04-20T19:12:00Z</dcterms:created>
  <dcterms:modified xsi:type="dcterms:W3CDTF">2021-05-12T14:03:00Z</dcterms:modified>
</cp:coreProperties>
</file>